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D1B95B" w14:textId="162F4BB9" w:rsidR="00CB3A50" w:rsidRPr="00FE0D39" w:rsidRDefault="0065257D" w:rsidP="0065257D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113439516"/>
      <w:r w:rsidRPr="00FE0D3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="00CB3A50" w:rsidRPr="00FE0D39">
        <w:rPr>
          <w:rFonts w:ascii="Times New Roman" w:hAnsi="Times New Roman" w:cs="Times New Roman"/>
          <w:b/>
          <w:bCs/>
          <w:sz w:val="24"/>
          <w:szCs w:val="24"/>
        </w:rPr>
        <w:t>Results of Pairwise Meta-Analysis</w:t>
      </w:r>
    </w:p>
    <w:tbl>
      <w:tblPr>
        <w:tblStyle w:val="TableGrid"/>
        <w:tblW w:w="453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2612"/>
        <w:gridCol w:w="2032"/>
        <w:gridCol w:w="2669"/>
        <w:gridCol w:w="1457"/>
        <w:gridCol w:w="2032"/>
      </w:tblGrid>
      <w:tr w:rsidR="008618F4" w:rsidRPr="008618F4" w14:paraId="444D8C55" w14:textId="77777777" w:rsidTr="006A377E">
        <w:trPr>
          <w:trHeight w:val="510"/>
        </w:trPr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60250" w14:textId="77777777" w:rsidR="008618F4" w:rsidRPr="00CB3CC5" w:rsidRDefault="008618F4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738BE1" w14:textId="77777777" w:rsidR="008618F4" w:rsidRPr="00CB3CC5" w:rsidRDefault="008618F4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CA2842" w14:textId="77777777" w:rsidR="008618F4" w:rsidRPr="00CB3CC5" w:rsidRDefault="008618F4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7726A5" w14:textId="77777777" w:rsidR="008618F4" w:rsidRPr="00CB3CC5" w:rsidRDefault="008618F4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SMD (95% CI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126A66" w14:textId="77777777" w:rsidR="008618F4" w:rsidRPr="00CB3CC5" w:rsidRDefault="008618F4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B3C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889874" w14:textId="77777777" w:rsidR="008618F4" w:rsidRPr="00CB3CC5" w:rsidRDefault="008618F4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E0D39" w:rsidRPr="008618F4" w14:paraId="63C03C9C" w14:textId="77777777" w:rsidTr="006A377E">
        <w:trPr>
          <w:trHeight w:val="510"/>
        </w:trPr>
        <w:tc>
          <w:tcPr>
            <w:tcW w:w="795" w:type="pct"/>
            <w:vMerge w:val="restart"/>
            <w:tcBorders>
              <w:top w:val="single" w:sz="4" w:space="0" w:color="auto"/>
            </w:tcBorders>
            <w:hideMark/>
          </w:tcPr>
          <w:p w14:paraId="6E0D6BD2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Pain intensity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hideMark/>
          </w:tcPr>
          <w:p w14:paraId="13EE5A6B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A VS E</w:t>
            </w:r>
          </w:p>
        </w:tc>
        <w:tc>
          <w:tcPr>
            <w:tcW w:w="791" w:type="pct"/>
            <w:tcBorders>
              <w:top w:val="single" w:sz="4" w:space="0" w:color="auto"/>
            </w:tcBorders>
            <w:hideMark/>
          </w:tcPr>
          <w:p w14:paraId="3A0F698D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hideMark/>
          </w:tcPr>
          <w:p w14:paraId="7C512647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51(-1.13, 0.11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hideMark/>
          </w:tcPr>
          <w:p w14:paraId="50366CC0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91" w:type="pct"/>
            <w:tcBorders>
              <w:top w:val="single" w:sz="4" w:space="0" w:color="auto"/>
            </w:tcBorders>
            <w:hideMark/>
          </w:tcPr>
          <w:p w14:paraId="52F6DE6F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E0D39" w:rsidRPr="008618F4" w14:paraId="22DB62B5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60E22947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5F566541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A VS F</w:t>
            </w:r>
          </w:p>
        </w:tc>
        <w:tc>
          <w:tcPr>
            <w:tcW w:w="791" w:type="pct"/>
            <w:hideMark/>
          </w:tcPr>
          <w:p w14:paraId="10774E00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pct"/>
            <w:hideMark/>
          </w:tcPr>
          <w:p w14:paraId="4BF8123E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1.29(-2.16, -0.41)</w:t>
            </w:r>
          </w:p>
        </w:tc>
        <w:tc>
          <w:tcPr>
            <w:tcW w:w="567" w:type="pct"/>
            <w:hideMark/>
          </w:tcPr>
          <w:p w14:paraId="06E0AFDD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91" w:type="pct"/>
            <w:hideMark/>
          </w:tcPr>
          <w:p w14:paraId="74C774DE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E0D39" w:rsidRPr="008618F4" w14:paraId="0EE73D89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55668F8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5A9DC6DF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A VS G</w:t>
            </w:r>
          </w:p>
        </w:tc>
        <w:tc>
          <w:tcPr>
            <w:tcW w:w="791" w:type="pct"/>
            <w:hideMark/>
          </w:tcPr>
          <w:p w14:paraId="71E3511E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pct"/>
            <w:hideMark/>
          </w:tcPr>
          <w:p w14:paraId="38ABF29F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2.86(-3.65, -2.07)</w:t>
            </w:r>
          </w:p>
        </w:tc>
        <w:tc>
          <w:tcPr>
            <w:tcW w:w="567" w:type="pct"/>
            <w:hideMark/>
          </w:tcPr>
          <w:p w14:paraId="37878804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pct"/>
            <w:hideMark/>
          </w:tcPr>
          <w:p w14:paraId="6579DB84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FE0D39" w:rsidRPr="008618F4" w14:paraId="2BDEA7FD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5830576E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51970CA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B VS C</w:t>
            </w:r>
          </w:p>
        </w:tc>
        <w:tc>
          <w:tcPr>
            <w:tcW w:w="791" w:type="pct"/>
            <w:hideMark/>
          </w:tcPr>
          <w:p w14:paraId="2ACE0A09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pct"/>
            <w:hideMark/>
          </w:tcPr>
          <w:p w14:paraId="3D63D628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07(-0.43, 0.29)</w:t>
            </w:r>
          </w:p>
        </w:tc>
        <w:tc>
          <w:tcPr>
            <w:tcW w:w="567" w:type="pct"/>
            <w:hideMark/>
          </w:tcPr>
          <w:p w14:paraId="3A1BA309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1" w:type="pct"/>
            <w:hideMark/>
          </w:tcPr>
          <w:p w14:paraId="514A5654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0D39" w:rsidRPr="008618F4" w14:paraId="029A759D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17DF55BA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6DE8789D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B VS E</w:t>
            </w:r>
          </w:p>
        </w:tc>
        <w:tc>
          <w:tcPr>
            <w:tcW w:w="791" w:type="pct"/>
            <w:hideMark/>
          </w:tcPr>
          <w:p w14:paraId="0A681A25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9" w:type="pct"/>
            <w:hideMark/>
          </w:tcPr>
          <w:p w14:paraId="56BFC1B3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77(-1.22, -0.32)</w:t>
            </w:r>
          </w:p>
        </w:tc>
        <w:tc>
          <w:tcPr>
            <w:tcW w:w="567" w:type="pct"/>
            <w:hideMark/>
          </w:tcPr>
          <w:p w14:paraId="1576DC14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91" w:type="pct"/>
            <w:hideMark/>
          </w:tcPr>
          <w:p w14:paraId="0BE59BE6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E0D39" w:rsidRPr="008618F4" w14:paraId="352AEB40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7A9EBE34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36F3DD9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B VS F</w:t>
            </w:r>
          </w:p>
        </w:tc>
        <w:tc>
          <w:tcPr>
            <w:tcW w:w="791" w:type="pct"/>
            <w:hideMark/>
          </w:tcPr>
          <w:p w14:paraId="448978DF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9" w:type="pct"/>
            <w:hideMark/>
          </w:tcPr>
          <w:p w14:paraId="68EEDCA0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9(-1.51, -0.28)</w:t>
            </w:r>
          </w:p>
        </w:tc>
        <w:tc>
          <w:tcPr>
            <w:tcW w:w="567" w:type="pct"/>
            <w:hideMark/>
          </w:tcPr>
          <w:p w14:paraId="2E92C942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91" w:type="pct"/>
            <w:hideMark/>
          </w:tcPr>
          <w:p w14:paraId="503FA85E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E0D39" w:rsidRPr="008618F4" w14:paraId="27873B88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4A8FCC91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09A7BA1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B VS G</w:t>
            </w:r>
          </w:p>
        </w:tc>
        <w:tc>
          <w:tcPr>
            <w:tcW w:w="791" w:type="pct"/>
            <w:hideMark/>
          </w:tcPr>
          <w:p w14:paraId="029B7913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pct"/>
            <w:hideMark/>
          </w:tcPr>
          <w:p w14:paraId="21808A86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1.61(-2.85, -0.37)</w:t>
            </w:r>
          </w:p>
        </w:tc>
        <w:tc>
          <w:tcPr>
            <w:tcW w:w="567" w:type="pct"/>
            <w:hideMark/>
          </w:tcPr>
          <w:p w14:paraId="5B4EE822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91" w:type="pct"/>
            <w:hideMark/>
          </w:tcPr>
          <w:p w14:paraId="7D2C4CB2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FE0D39" w:rsidRPr="008618F4" w14:paraId="1EB42D76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0A03956B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4687E883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C VS E</w:t>
            </w:r>
          </w:p>
        </w:tc>
        <w:tc>
          <w:tcPr>
            <w:tcW w:w="791" w:type="pct"/>
            <w:hideMark/>
          </w:tcPr>
          <w:p w14:paraId="66EFBDBB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9" w:type="pct"/>
            <w:hideMark/>
          </w:tcPr>
          <w:p w14:paraId="164EAE77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48(-0.97, 0.01)</w:t>
            </w:r>
          </w:p>
        </w:tc>
        <w:tc>
          <w:tcPr>
            <w:tcW w:w="567" w:type="pct"/>
            <w:hideMark/>
          </w:tcPr>
          <w:p w14:paraId="6387C48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91" w:type="pct"/>
            <w:hideMark/>
          </w:tcPr>
          <w:p w14:paraId="6A8C2D56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E0D39" w:rsidRPr="008618F4" w14:paraId="458C43F3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0140CCF5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2E037240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C VS F</w:t>
            </w:r>
          </w:p>
        </w:tc>
        <w:tc>
          <w:tcPr>
            <w:tcW w:w="791" w:type="pct"/>
            <w:hideMark/>
          </w:tcPr>
          <w:p w14:paraId="5542D146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pct"/>
            <w:hideMark/>
          </w:tcPr>
          <w:p w14:paraId="7F634F78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32(-0.69, 0.04)</w:t>
            </w:r>
          </w:p>
        </w:tc>
        <w:tc>
          <w:tcPr>
            <w:tcW w:w="567" w:type="pct"/>
            <w:hideMark/>
          </w:tcPr>
          <w:p w14:paraId="1FEC9972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1" w:type="pct"/>
            <w:hideMark/>
          </w:tcPr>
          <w:p w14:paraId="52C75ECA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0D39" w:rsidRPr="008618F4" w14:paraId="1C905D99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31178F94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6FEBF37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C VS G</w:t>
            </w:r>
          </w:p>
        </w:tc>
        <w:tc>
          <w:tcPr>
            <w:tcW w:w="791" w:type="pct"/>
            <w:hideMark/>
          </w:tcPr>
          <w:p w14:paraId="49E8CA44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pct"/>
            <w:hideMark/>
          </w:tcPr>
          <w:p w14:paraId="02A4740A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1.89(-2.45, -1.33)</w:t>
            </w:r>
          </w:p>
        </w:tc>
        <w:tc>
          <w:tcPr>
            <w:tcW w:w="567" w:type="pct"/>
            <w:hideMark/>
          </w:tcPr>
          <w:p w14:paraId="7A04553B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1" w:type="pct"/>
            <w:hideMark/>
          </w:tcPr>
          <w:p w14:paraId="1346C215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0D39" w:rsidRPr="008618F4" w14:paraId="287EE4DB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6963725F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2727A4C5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D VS E</w:t>
            </w:r>
          </w:p>
        </w:tc>
        <w:tc>
          <w:tcPr>
            <w:tcW w:w="791" w:type="pct"/>
            <w:hideMark/>
          </w:tcPr>
          <w:p w14:paraId="36E8CF84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pct"/>
            <w:hideMark/>
          </w:tcPr>
          <w:p w14:paraId="1C6DCC67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21(-0.63, 0.21)</w:t>
            </w:r>
          </w:p>
        </w:tc>
        <w:tc>
          <w:tcPr>
            <w:tcW w:w="567" w:type="pct"/>
            <w:hideMark/>
          </w:tcPr>
          <w:p w14:paraId="3B474FE7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1" w:type="pct"/>
            <w:hideMark/>
          </w:tcPr>
          <w:p w14:paraId="39D12B82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0D39" w:rsidRPr="008618F4" w14:paraId="15BD526A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271E7C1A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578BC36A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D VS F</w:t>
            </w:r>
          </w:p>
        </w:tc>
        <w:tc>
          <w:tcPr>
            <w:tcW w:w="791" w:type="pct"/>
            <w:hideMark/>
          </w:tcPr>
          <w:p w14:paraId="27D4AEC6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9" w:type="pct"/>
            <w:hideMark/>
          </w:tcPr>
          <w:p w14:paraId="25419FA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1.85(-3.87, 0.18)</w:t>
            </w:r>
          </w:p>
        </w:tc>
        <w:tc>
          <w:tcPr>
            <w:tcW w:w="567" w:type="pct"/>
            <w:hideMark/>
          </w:tcPr>
          <w:p w14:paraId="619756B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91" w:type="pct"/>
            <w:hideMark/>
          </w:tcPr>
          <w:p w14:paraId="05E74E8E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E0D39" w:rsidRPr="008618F4" w14:paraId="5BDC5639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1B0F6229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38357478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D VS G</w:t>
            </w:r>
          </w:p>
        </w:tc>
        <w:tc>
          <w:tcPr>
            <w:tcW w:w="791" w:type="pct"/>
            <w:hideMark/>
          </w:tcPr>
          <w:p w14:paraId="75C1F48F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pct"/>
            <w:hideMark/>
          </w:tcPr>
          <w:p w14:paraId="2CD01167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2.69(-3.68, -1.7)</w:t>
            </w:r>
          </w:p>
        </w:tc>
        <w:tc>
          <w:tcPr>
            <w:tcW w:w="567" w:type="pct"/>
            <w:hideMark/>
          </w:tcPr>
          <w:p w14:paraId="45387535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1" w:type="pct"/>
            <w:hideMark/>
          </w:tcPr>
          <w:p w14:paraId="21F55576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0D39" w:rsidRPr="008618F4" w14:paraId="03381440" w14:textId="77777777" w:rsidTr="006A377E">
        <w:trPr>
          <w:trHeight w:val="510"/>
        </w:trPr>
        <w:tc>
          <w:tcPr>
            <w:tcW w:w="795" w:type="pct"/>
            <w:vMerge/>
            <w:tcBorders>
              <w:bottom w:val="nil"/>
            </w:tcBorders>
            <w:hideMark/>
          </w:tcPr>
          <w:p w14:paraId="2EE4B80D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tcBorders>
              <w:bottom w:val="nil"/>
            </w:tcBorders>
            <w:hideMark/>
          </w:tcPr>
          <w:p w14:paraId="1775A16B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tcBorders>
              <w:bottom w:val="nil"/>
            </w:tcBorders>
            <w:hideMark/>
          </w:tcPr>
          <w:p w14:paraId="16BE3F6B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bottom w:val="nil"/>
            </w:tcBorders>
            <w:hideMark/>
          </w:tcPr>
          <w:p w14:paraId="1B93B288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pct"/>
            <w:tcBorders>
              <w:bottom w:val="nil"/>
            </w:tcBorders>
            <w:hideMark/>
          </w:tcPr>
          <w:p w14:paraId="0C34C9E6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pct"/>
            <w:tcBorders>
              <w:bottom w:val="nil"/>
            </w:tcBorders>
            <w:hideMark/>
          </w:tcPr>
          <w:p w14:paraId="603242C3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D39" w:rsidRPr="008618F4" w14:paraId="2E846932" w14:textId="77777777" w:rsidTr="006A377E">
        <w:trPr>
          <w:trHeight w:val="510"/>
        </w:trPr>
        <w:tc>
          <w:tcPr>
            <w:tcW w:w="795" w:type="pct"/>
            <w:vMerge w:val="restart"/>
            <w:tcBorders>
              <w:top w:val="nil"/>
              <w:bottom w:val="nil"/>
            </w:tcBorders>
            <w:hideMark/>
          </w:tcPr>
          <w:p w14:paraId="196D93D3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cal function</w:t>
            </w:r>
          </w:p>
        </w:tc>
        <w:tc>
          <w:tcPr>
            <w:tcW w:w="1017" w:type="pct"/>
            <w:tcBorders>
              <w:top w:val="nil"/>
              <w:bottom w:val="nil"/>
            </w:tcBorders>
            <w:hideMark/>
          </w:tcPr>
          <w:p w14:paraId="1BCCBE74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A VS E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18B3267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pct"/>
            <w:tcBorders>
              <w:top w:val="nil"/>
              <w:bottom w:val="nil"/>
            </w:tcBorders>
            <w:hideMark/>
          </w:tcPr>
          <w:p w14:paraId="2BD81B52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7(-1.4, 0.01)</w:t>
            </w:r>
          </w:p>
        </w:tc>
        <w:tc>
          <w:tcPr>
            <w:tcW w:w="567" w:type="pct"/>
            <w:tcBorders>
              <w:top w:val="nil"/>
              <w:bottom w:val="nil"/>
            </w:tcBorders>
            <w:hideMark/>
          </w:tcPr>
          <w:p w14:paraId="1C9CDC14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48B3A316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0D39" w:rsidRPr="008618F4" w14:paraId="6C0BFA57" w14:textId="77777777" w:rsidTr="006A377E">
        <w:trPr>
          <w:trHeight w:val="510"/>
        </w:trPr>
        <w:tc>
          <w:tcPr>
            <w:tcW w:w="795" w:type="pct"/>
            <w:vMerge/>
            <w:tcBorders>
              <w:top w:val="nil"/>
            </w:tcBorders>
            <w:hideMark/>
          </w:tcPr>
          <w:p w14:paraId="28C473B7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nil"/>
            </w:tcBorders>
            <w:hideMark/>
          </w:tcPr>
          <w:p w14:paraId="1397F113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A VS F</w:t>
            </w:r>
          </w:p>
        </w:tc>
        <w:tc>
          <w:tcPr>
            <w:tcW w:w="791" w:type="pct"/>
            <w:tcBorders>
              <w:top w:val="nil"/>
            </w:tcBorders>
            <w:hideMark/>
          </w:tcPr>
          <w:p w14:paraId="47082537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pct"/>
            <w:tcBorders>
              <w:top w:val="nil"/>
            </w:tcBorders>
            <w:hideMark/>
          </w:tcPr>
          <w:p w14:paraId="1E889B7B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52(-1.3, 0.27)</w:t>
            </w:r>
          </w:p>
        </w:tc>
        <w:tc>
          <w:tcPr>
            <w:tcW w:w="567" w:type="pct"/>
            <w:tcBorders>
              <w:top w:val="nil"/>
            </w:tcBorders>
            <w:hideMark/>
          </w:tcPr>
          <w:p w14:paraId="79C171C1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91" w:type="pct"/>
            <w:tcBorders>
              <w:top w:val="nil"/>
            </w:tcBorders>
            <w:hideMark/>
          </w:tcPr>
          <w:p w14:paraId="0D360289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E0D39" w:rsidRPr="008618F4" w14:paraId="25AE914E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228FBAC4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7EFCBF0D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B VS E</w:t>
            </w:r>
          </w:p>
        </w:tc>
        <w:tc>
          <w:tcPr>
            <w:tcW w:w="791" w:type="pct"/>
            <w:hideMark/>
          </w:tcPr>
          <w:p w14:paraId="413A4B5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9" w:type="pct"/>
            <w:hideMark/>
          </w:tcPr>
          <w:p w14:paraId="7469E927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2(-0.64, 0.25)</w:t>
            </w:r>
          </w:p>
        </w:tc>
        <w:tc>
          <w:tcPr>
            <w:tcW w:w="567" w:type="pct"/>
            <w:hideMark/>
          </w:tcPr>
          <w:p w14:paraId="1E226A1E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91" w:type="pct"/>
            <w:hideMark/>
          </w:tcPr>
          <w:p w14:paraId="294DB892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E0D39" w:rsidRPr="008618F4" w14:paraId="21CF596D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35093621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3D6E4CD5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B VS F</w:t>
            </w:r>
          </w:p>
        </w:tc>
        <w:tc>
          <w:tcPr>
            <w:tcW w:w="791" w:type="pct"/>
            <w:hideMark/>
          </w:tcPr>
          <w:p w14:paraId="4B864DB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9" w:type="pct"/>
            <w:hideMark/>
          </w:tcPr>
          <w:p w14:paraId="7A6114A3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45(-0.75, -0.15)</w:t>
            </w:r>
          </w:p>
        </w:tc>
        <w:tc>
          <w:tcPr>
            <w:tcW w:w="567" w:type="pct"/>
            <w:hideMark/>
          </w:tcPr>
          <w:p w14:paraId="7961AE44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91" w:type="pct"/>
            <w:hideMark/>
          </w:tcPr>
          <w:p w14:paraId="33676D0D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E0D39" w:rsidRPr="008618F4" w14:paraId="785F84AC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2AA66BF0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4D8798A6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B VS G</w:t>
            </w:r>
          </w:p>
        </w:tc>
        <w:tc>
          <w:tcPr>
            <w:tcW w:w="791" w:type="pct"/>
            <w:hideMark/>
          </w:tcPr>
          <w:p w14:paraId="65F7F690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pct"/>
            <w:hideMark/>
          </w:tcPr>
          <w:p w14:paraId="74BADF7B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1(-1.45, -0.54)</w:t>
            </w:r>
          </w:p>
        </w:tc>
        <w:tc>
          <w:tcPr>
            <w:tcW w:w="567" w:type="pct"/>
            <w:hideMark/>
          </w:tcPr>
          <w:p w14:paraId="401C6479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pct"/>
            <w:hideMark/>
          </w:tcPr>
          <w:p w14:paraId="1C475A4A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FE0D39" w:rsidRPr="008618F4" w14:paraId="6F5DC210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0371B8BE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3CC9070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C VS E</w:t>
            </w:r>
          </w:p>
        </w:tc>
        <w:tc>
          <w:tcPr>
            <w:tcW w:w="791" w:type="pct"/>
            <w:hideMark/>
          </w:tcPr>
          <w:p w14:paraId="07202FC7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9" w:type="pct"/>
            <w:hideMark/>
          </w:tcPr>
          <w:p w14:paraId="78D5A5A7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22(-0.5, 0.06)</w:t>
            </w:r>
          </w:p>
        </w:tc>
        <w:tc>
          <w:tcPr>
            <w:tcW w:w="567" w:type="pct"/>
            <w:hideMark/>
          </w:tcPr>
          <w:p w14:paraId="3740F8FF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91" w:type="pct"/>
            <w:hideMark/>
          </w:tcPr>
          <w:p w14:paraId="529D15E5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E0D39" w:rsidRPr="008618F4" w14:paraId="0A7AA592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7AEAD1C6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1D7EA3C6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C VS G</w:t>
            </w:r>
          </w:p>
        </w:tc>
        <w:tc>
          <w:tcPr>
            <w:tcW w:w="791" w:type="pct"/>
            <w:hideMark/>
          </w:tcPr>
          <w:p w14:paraId="1E5DACBD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pct"/>
            <w:hideMark/>
          </w:tcPr>
          <w:p w14:paraId="0AB87EEB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58(-1.05, -0.11)</w:t>
            </w:r>
          </w:p>
        </w:tc>
        <w:tc>
          <w:tcPr>
            <w:tcW w:w="567" w:type="pct"/>
            <w:hideMark/>
          </w:tcPr>
          <w:p w14:paraId="62E9AFF2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1" w:type="pct"/>
            <w:hideMark/>
          </w:tcPr>
          <w:p w14:paraId="3A0FC80E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0D39" w:rsidRPr="008618F4" w14:paraId="0EDEFB3A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1E2E7568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hideMark/>
          </w:tcPr>
          <w:p w14:paraId="775AE66D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D VS E</w:t>
            </w:r>
          </w:p>
        </w:tc>
        <w:tc>
          <w:tcPr>
            <w:tcW w:w="791" w:type="pct"/>
            <w:hideMark/>
          </w:tcPr>
          <w:p w14:paraId="7546E705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pct"/>
            <w:hideMark/>
          </w:tcPr>
          <w:p w14:paraId="3C199BB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0.33(-0.97,0.31)</w:t>
            </w:r>
          </w:p>
        </w:tc>
        <w:tc>
          <w:tcPr>
            <w:tcW w:w="567" w:type="pct"/>
            <w:hideMark/>
          </w:tcPr>
          <w:p w14:paraId="3D784AF2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1" w:type="pct"/>
            <w:hideMark/>
          </w:tcPr>
          <w:p w14:paraId="4AE002FA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0D39" w:rsidRPr="008618F4" w14:paraId="53AF7800" w14:textId="77777777" w:rsidTr="006A377E">
        <w:trPr>
          <w:trHeight w:val="510"/>
        </w:trPr>
        <w:tc>
          <w:tcPr>
            <w:tcW w:w="795" w:type="pct"/>
            <w:vMerge/>
            <w:hideMark/>
          </w:tcPr>
          <w:p w14:paraId="1B58A1B6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tcBorders>
              <w:bottom w:val="nil"/>
            </w:tcBorders>
            <w:hideMark/>
          </w:tcPr>
          <w:p w14:paraId="32407B17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D VS F</w:t>
            </w:r>
          </w:p>
        </w:tc>
        <w:tc>
          <w:tcPr>
            <w:tcW w:w="791" w:type="pct"/>
            <w:tcBorders>
              <w:bottom w:val="nil"/>
            </w:tcBorders>
            <w:hideMark/>
          </w:tcPr>
          <w:p w14:paraId="6EBEEF21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pct"/>
            <w:tcBorders>
              <w:bottom w:val="nil"/>
            </w:tcBorders>
            <w:hideMark/>
          </w:tcPr>
          <w:p w14:paraId="2DE8B3A9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2.65(-6.57,1.28)</w:t>
            </w:r>
          </w:p>
        </w:tc>
        <w:tc>
          <w:tcPr>
            <w:tcW w:w="567" w:type="pct"/>
            <w:tcBorders>
              <w:bottom w:val="nil"/>
            </w:tcBorders>
            <w:hideMark/>
          </w:tcPr>
          <w:p w14:paraId="534118CF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91" w:type="pct"/>
            <w:tcBorders>
              <w:bottom w:val="nil"/>
            </w:tcBorders>
            <w:hideMark/>
          </w:tcPr>
          <w:p w14:paraId="0361A2CE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E0D39" w:rsidRPr="008618F4" w14:paraId="0F4E1FFA" w14:textId="77777777" w:rsidTr="006A377E">
        <w:trPr>
          <w:trHeight w:val="510"/>
        </w:trPr>
        <w:tc>
          <w:tcPr>
            <w:tcW w:w="795" w:type="pct"/>
            <w:vMerge/>
            <w:tcBorders>
              <w:bottom w:val="single" w:sz="4" w:space="0" w:color="auto"/>
            </w:tcBorders>
            <w:hideMark/>
          </w:tcPr>
          <w:p w14:paraId="0D9B7690" w14:textId="66236BCE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  <w:hideMark/>
          </w:tcPr>
          <w:p w14:paraId="20202EA2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D VS G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hideMark/>
          </w:tcPr>
          <w:p w14:paraId="0DA9B8CC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9" w:type="pct"/>
            <w:tcBorders>
              <w:top w:val="nil"/>
              <w:bottom w:val="single" w:sz="4" w:space="0" w:color="auto"/>
            </w:tcBorders>
            <w:hideMark/>
          </w:tcPr>
          <w:p w14:paraId="43232993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-1.51(-2.60, -0.41)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hideMark/>
          </w:tcPr>
          <w:p w14:paraId="36FEC079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hideMark/>
          </w:tcPr>
          <w:p w14:paraId="662AB427" w14:textId="77777777" w:rsidR="00FE0D39" w:rsidRPr="00CB3CC5" w:rsidRDefault="00FE0D39" w:rsidP="006A3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3CC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B3CC5" w:rsidRPr="008618F4" w14:paraId="407651E7" w14:textId="77777777" w:rsidTr="006A377E">
        <w:trPr>
          <w:trHeight w:val="510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hideMark/>
          </w:tcPr>
          <w:p w14:paraId="432D6B33" w14:textId="77777777" w:rsidR="008618F4" w:rsidRPr="008618F4" w:rsidRDefault="008618F4" w:rsidP="006A37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1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e: </w:t>
            </w:r>
            <w:r w:rsidRPr="006A377E">
              <w:rPr>
                <w:rFonts w:ascii="Times New Roman" w:hAnsi="Times New Roman" w:cs="Times New Roman"/>
                <w:sz w:val="24"/>
                <w:szCs w:val="24"/>
              </w:rPr>
              <w:t>A: tai chi, B: yoga, C: qigong, D: Pilates, E: control group (conventional therapeutic exercises), F: control group (usual care), G: control group (no treatment)</w:t>
            </w:r>
          </w:p>
        </w:tc>
      </w:tr>
    </w:tbl>
    <w:p w14:paraId="019786D5" w14:textId="2D1C582C" w:rsidR="00CB3A50" w:rsidRPr="008618F4" w:rsidRDefault="00CB3A50" w:rsidP="00CB3A50">
      <w:pPr>
        <w:rPr>
          <w:rFonts w:ascii="Times New Roman" w:hAnsi="Times New Roman" w:cs="Times New Roman"/>
          <w:sz w:val="24"/>
          <w:szCs w:val="24"/>
        </w:rPr>
      </w:pPr>
    </w:p>
    <w:p w14:paraId="336F4BB4" w14:textId="77777777" w:rsidR="00CB3A50" w:rsidRPr="00CB3A50" w:rsidRDefault="00CB3A50" w:rsidP="00CB3A50">
      <w:pPr>
        <w:rPr>
          <w:rFonts w:ascii="Times New Roman" w:hAnsi="Times New Roman" w:cs="Times New Roman"/>
          <w:sz w:val="24"/>
          <w:szCs w:val="24"/>
        </w:rPr>
      </w:pPr>
    </w:p>
    <w:p w14:paraId="5324B480" w14:textId="77777777" w:rsidR="00CB3A50" w:rsidRPr="00CB3A50" w:rsidRDefault="00CB3A50" w:rsidP="00CB3A50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3AAB6E3" w14:textId="77777777" w:rsidR="00CB3A50" w:rsidRDefault="00CB3A50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F626D51" w14:textId="43CEBD3D" w:rsidR="007E50CF" w:rsidRDefault="00526F96" w:rsidP="007E50CF">
      <w:pPr>
        <w:jc w:val="center"/>
      </w:pPr>
      <w:r w:rsidRPr="00FE0D3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FE0D39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Table S</w:t>
      </w:r>
      <w:r w:rsidR="00297B34" w:rsidRPr="00FE0D39">
        <w:rPr>
          <w:rFonts w:ascii="Times New Roman" w:eastAsia="楷体" w:hAnsi="Times New Roman" w:cs="Times New Roman"/>
          <w:b/>
          <w:bCs/>
          <w:sz w:val="24"/>
          <w:szCs w:val="24"/>
        </w:rPr>
        <w:t>2</w:t>
      </w:r>
      <w:r w:rsidRPr="00FE0D39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. </w:t>
      </w:r>
      <w:proofErr w:type="gramStart"/>
      <w:r w:rsidR="00037C22" w:rsidRPr="00FE0D39">
        <w:rPr>
          <w:rFonts w:ascii="Times New Roman" w:eastAsia="楷体" w:hAnsi="Times New Roman" w:cs="Times New Roman"/>
          <w:b/>
          <w:bCs/>
          <w:sz w:val="24"/>
          <w:szCs w:val="24"/>
        </w:rPr>
        <w:t>Consistency test for Pain intensity.</w:t>
      </w:r>
      <w:bookmarkEnd w:id="0"/>
      <w:proofErr w:type="gramEnd"/>
      <w:r w:rsidR="007E50CF">
        <w:fldChar w:fldCharType="begin"/>
      </w:r>
      <w:r w:rsidR="007E50CF">
        <w:instrText xml:space="preserve"> LINK Excel.Sheet.12 "C:\\Users\\HONOR\\Desktop\\备忘日历.xlsx" "Sheet5!R1C10:R17C18" \a \f 4 \h  \* MERGEFORMAT </w:instrText>
      </w:r>
      <w:r w:rsidR="007E50CF">
        <w:fldChar w:fldCharType="separat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43"/>
        <w:gridCol w:w="1316"/>
        <w:gridCol w:w="1236"/>
        <w:gridCol w:w="1316"/>
        <w:gridCol w:w="1236"/>
        <w:gridCol w:w="1316"/>
        <w:gridCol w:w="1236"/>
        <w:gridCol w:w="756"/>
        <w:gridCol w:w="1236"/>
      </w:tblGrid>
      <w:tr w:rsidR="007E50CF" w:rsidRPr="007E50CF" w14:paraId="3FD3548E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3E491" w14:textId="19940A78" w:rsidR="007E50CF" w:rsidRPr="00FE0D39" w:rsidRDefault="007E50CF" w:rsidP="007E50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8A9B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r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646EF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0482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dir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C638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27C4" w14:textId="77777777" w:rsidR="007E50CF" w:rsidRPr="00FE0D39" w:rsidRDefault="007E50CF" w:rsidP="007E50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f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4061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893B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u</w:t>
            </w:r>
          </w:p>
        </w:tc>
      </w:tr>
      <w:tr w:rsidR="007E50CF" w:rsidRPr="007E50CF" w14:paraId="1EF0CAC9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A74D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DengXian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DengXian" w:hAnsi="Times New Roman" w:cs="Times New Roman"/>
                <w:color w:val="40404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1F509" w14:textId="77777777" w:rsidR="007E50CF" w:rsidRPr="00FE0D39" w:rsidRDefault="007E50CF" w:rsidP="007E50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  <w:proofErr w:type="spellEnd"/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23FB9" w14:textId="77777777" w:rsidR="007E50CF" w:rsidRPr="00FE0D39" w:rsidRDefault="007E50CF" w:rsidP="007E50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d. Er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373CD" w14:textId="77777777" w:rsidR="007E50CF" w:rsidRPr="00FE0D39" w:rsidRDefault="007E50CF" w:rsidP="007E50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  <w:proofErr w:type="spellEnd"/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E3FEA" w14:textId="77777777" w:rsidR="007E50CF" w:rsidRPr="00FE0D39" w:rsidRDefault="007E50CF" w:rsidP="007E50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d. Er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6AF94" w14:textId="77777777" w:rsidR="007E50CF" w:rsidRPr="00FE0D39" w:rsidRDefault="007E50CF" w:rsidP="007E50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  <w:proofErr w:type="spellEnd"/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A83C0" w14:textId="77777777" w:rsidR="007E50CF" w:rsidRPr="00FE0D39" w:rsidRDefault="007E50CF" w:rsidP="007E50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d. Er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456D" w14:textId="77777777" w:rsidR="007E50CF" w:rsidRPr="00FE0D39" w:rsidRDefault="007E50CF" w:rsidP="007E50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&gt;z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36EC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DengXian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DengXian" w:hAnsi="Times New Roman" w:cs="Times New Roman"/>
                <w:color w:val="404040"/>
                <w:kern w:val="0"/>
                <w:sz w:val="24"/>
                <w:szCs w:val="24"/>
              </w:rPr>
              <w:t xml:space="preserve">　</w:t>
            </w:r>
          </w:p>
        </w:tc>
      </w:tr>
      <w:tr w:rsidR="007E50CF" w:rsidRPr="007E50CF" w14:paraId="7F8B5C64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4CB3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A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340A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4933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2246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420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7AB93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11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FF92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368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3D5C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-0.621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CA89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933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EDAFC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E0FF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687216</w:t>
            </w:r>
          </w:p>
        </w:tc>
      </w:tr>
      <w:tr w:rsidR="007E50CF" w:rsidRPr="007E50CF" w14:paraId="1616221A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6CA7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A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141D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4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58762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5488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9532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24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436F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652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A981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173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8BD7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525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6B1C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C6E6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744307</w:t>
            </w:r>
          </w:p>
        </w:tc>
      </w:tr>
      <w:tr w:rsidR="007E50CF" w:rsidRPr="007E50CF" w14:paraId="7C8FF903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E9ED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A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28EC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2.8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E14B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693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C1F5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56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80F6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624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F369B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258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BEF6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933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B75D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73603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414302</w:t>
            </w:r>
          </w:p>
        </w:tc>
      </w:tr>
      <w:tr w:rsidR="007E50CF" w:rsidRPr="007E50CF" w14:paraId="34EB7FC1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E5E5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B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5B21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-0.073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F221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95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C078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0813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8553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4447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90CD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-0.155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BE588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00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1832C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170F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769075</w:t>
            </w:r>
          </w:p>
        </w:tc>
      </w:tr>
      <w:tr w:rsidR="007E50CF" w:rsidRPr="007E50CF" w14:paraId="70386D20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D8C4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B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C63F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018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4012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358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BC92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-0.0887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F232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450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5B1B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906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E6B6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5759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AE08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418B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353897</w:t>
            </w:r>
          </w:p>
        </w:tc>
      </w:tr>
      <w:tr w:rsidR="007E50CF" w:rsidRPr="007E50CF" w14:paraId="5463F369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59BD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B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7DE7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9256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E361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403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DFA0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664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B95E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556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267C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-0.738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B4CFF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686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A67C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A056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579371</w:t>
            </w:r>
          </w:p>
        </w:tc>
      </w:tr>
      <w:tr w:rsidR="007E50CF" w:rsidRPr="007E50CF" w14:paraId="6259D591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D9D7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B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AC6A7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57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BB52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554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4402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2.35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C716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5407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5FF9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-0.7847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AA26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774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53B6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5A24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521042</w:t>
            </w:r>
          </w:p>
        </w:tc>
      </w:tr>
      <w:tr w:rsidR="007E50CF" w:rsidRPr="007E50CF" w14:paraId="378844FB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0840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C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3A4C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492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2E2E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3715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79DF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137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2DB7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661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86D1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3548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FE8C0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75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EC03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F5E5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736934</w:t>
            </w:r>
          </w:p>
        </w:tc>
      </w:tr>
      <w:tr w:rsidR="007E50CF" w:rsidRPr="007E50CF" w14:paraId="5D0278C8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3584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C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C4BE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320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AB48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78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B61C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38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188D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491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C4E5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-1.06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5FC7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006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94649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3510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584451</w:t>
            </w:r>
          </w:p>
        </w:tc>
      </w:tr>
      <w:tr w:rsidR="007E50CF" w:rsidRPr="007E50CF" w14:paraId="12E112C4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085EB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C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6C7A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887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5193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92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324A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936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426E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534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7856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-0.0494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572F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065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54AD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704E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761961</w:t>
            </w:r>
          </w:p>
        </w:tc>
      </w:tr>
      <w:tr w:rsidR="007E50CF" w:rsidRPr="007E50CF" w14:paraId="57DA400B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A60B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D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E0B8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2126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BBD2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90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6459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116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63F3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5735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5544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-0.903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F26F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059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7944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29F4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646358</w:t>
            </w:r>
          </w:p>
        </w:tc>
      </w:tr>
      <w:tr w:rsidR="007E50CF" w:rsidRPr="007E50CF" w14:paraId="7AC6CECD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7CDFF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D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68DF8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72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574F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5458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410D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29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50E8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770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D588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4278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A8FD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9427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9893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0EC0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730968</w:t>
            </w:r>
          </w:p>
        </w:tc>
      </w:tr>
      <w:tr w:rsidR="007E50CF" w:rsidRPr="007E50CF" w14:paraId="0A736560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780C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D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3BA6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2.686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409A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00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F9A2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2.24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A3B3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639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300CA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444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1B67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192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05FA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C0D33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699149</w:t>
            </w:r>
          </w:p>
        </w:tc>
      </w:tr>
      <w:tr w:rsidR="007E50CF" w:rsidRPr="007E50CF" w14:paraId="3D597057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04D37E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E 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32446B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7882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7786D3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65990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7C3134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36335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788F1A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38000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16B1E8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424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B40CD6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76013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5D5BD1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980DE2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160718</w:t>
            </w:r>
          </w:p>
        </w:tc>
      </w:tr>
      <w:tr w:rsidR="007E50CF" w:rsidRPr="007E50CF" w14:paraId="090498A4" w14:textId="77777777" w:rsidTr="007E50CF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7A042" w14:textId="77777777" w:rsidR="007E50CF" w:rsidRPr="00FE0D39" w:rsidRDefault="007E50CF" w:rsidP="007E50CF">
            <w:pPr>
              <w:widowControl/>
              <w:jc w:val="lef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E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BD7F9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572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936B0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6883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3BF80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1.490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668DF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4855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E1DE8C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0824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368CB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377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77F59C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62E8C" w14:textId="77777777" w:rsidR="007E50CF" w:rsidRPr="00FE0D39" w:rsidRDefault="007E50CF" w:rsidP="007E50CF">
            <w:pPr>
              <w:widowControl/>
              <w:jc w:val="right"/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Microsoft YaHei UI" w:hAnsi="Times New Roman" w:cs="Times New Roman"/>
                <w:color w:val="404040"/>
                <w:kern w:val="0"/>
                <w:sz w:val="24"/>
                <w:szCs w:val="24"/>
              </w:rPr>
              <w:t>0.8746346</w:t>
            </w:r>
          </w:p>
        </w:tc>
      </w:tr>
    </w:tbl>
    <w:p w14:paraId="5E6D9DF7" w14:textId="1A612A85" w:rsidR="008850AC" w:rsidRDefault="007E50CF" w:rsidP="00065BB1">
      <w:r>
        <w:fldChar w:fldCharType="end"/>
      </w:r>
      <w:bookmarkStart w:id="1" w:name="_GoBack"/>
      <w:bookmarkEnd w:id="1"/>
      <w:r w:rsidR="008850AC">
        <w:br w:type="page"/>
      </w:r>
    </w:p>
    <w:tbl>
      <w:tblPr>
        <w:tblpPr w:leftFromText="180" w:rightFromText="180" w:vertAnchor="page" w:horzAnchor="margin" w:tblpXSpec="center" w:tblpY="2152"/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116"/>
        <w:gridCol w:w="1116"/>
        <w:gridCol w:w="1116"/>
        <w:gridCol w:w="1116"/>
        <w:gridCol w:w="1116"/>
        <w:gridCol w:w="1116"/>
        <w:gridCol w:w="756"/>
        <w:gridCol w:w="1116"/>
      </w:tblGrid>
      <w:tr w:rsidR="00AE7413" w:rsidRPr="007E50CF" w14:paraId="1A7C81E0" w14:textId="77777777" w:rsidTr="007E50CF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808E" w14:textId="77777777" w:rsidR="00AE7413" w:rsidRPr="00FE0D39" w:rsidRDefault="00AE7413" w:rsidP="006B362C">
            <w:pPr>
              <w:widowControl/>
              <w:ind w:right="44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AB8A" w14:textId="77777777" w:rsidR="00AE7413" w:rsidRPr="00FE0D39" w:rsidRDefault="00AE7413" w:rsidP="006B36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r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B2CF" w14:textId="77777777" w:rsidR="00AE7413" w:rsidRPr="00FE0D39" w:rsidRDefault="00AE7413" w:rsidP="006B36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9BC4" w14:textId="77777777" w:rsidR="00AE7413" w:rsidRPr="00FE0D39" w:rsidRDefault="00AE7413" w:rsidP="006B36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dir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B5FA" w14:textId="77777777" w:rsidR="00AE7413" w:rsidRPr="00FE0D39" w:rsidRDefault="00AE7413" w:rsidP="006B36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F064" w14:textId="77777777" w:rsidR="00AE7413" w:rsidRPr="00FE0D39" w:rsidRDefault="00AE7413" w:rsidP="006B362C">
            <w:pPr>
              <w:widowControl/>
              <w:ind w:right="88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0B7D" w14:textId="77777777" w:rsidR="00AE7413" w:rsidRPr="00FE0D39" w:rsidRDefault="00AE7413" w:rsidP="006B362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881D" w14:textId="77777777" w:rsidR="00AE7413" w:rsidRPr="00FE0D39" w:rsidRDefault="00AE7413" w:rsidP="006B362C">
            <w:pPr>
              <w:widowControl/>
              <w:ind w:right="44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u</w:t>
            </w:r>
          </w:p>
        </w:tc>
      </w:tr>
      <w:tr w:rsidR="00AE7413" w:rsidRPr="007E50CF" w14:paraId="24F77519" w14:textId="77777777" w:rsidTr="007E50CF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30D6" w14:textId="39696BC3" w:rsidR="00AE7413" w:rsidRPr="00FE0D39" w:rsidRDefault="00AE7413" w:rsidP="006B36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6000" w14:textId="77777777" w:rsidR="00AE7413" w:rsidRPr="00FE0D39" w:rsidRDefault="00AE7413" w:rsidP="006B362C">
            <w:pPr>
              <w:widowControl/>
              <w:ind w:firstLineChars="200"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CD2C" w14:textId="77777777" w:rsidR="00AE7413" w:rsidRPr="00FE0D39" w:rsidRDefault="00AE7413" w:rsidP="006B36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d. Er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DD69" w14:textId="77777777" w:rsidR="00AE7413" w:rsidRPr="00FE0D39" w:rsidRDefault="00AE7413" w:rsidP="006B36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E979" w14:textId="77777777" w:rsidR="00AE7413" w:rsidRPr="00FE0D39" w:rsidRDefault="00AE7413" w:rsidP="006B36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d. Er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A91C" w14:textId="77777777" w:rsidR="00AE7413" w:rsidRPr="00FE0D39" w:rsidRDefault="00AE7413" w:rsidP="006B36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956E" w14:textId="77777777" w:rsidR="00AE7413" w:rsidRPr="00FE0D39" w:rsidRDefault="00AE7413" w:rsidP="006B36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d. Er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52FB" w14:textId="77777777" w:rsidR="00AE7413" w:rsidRPr="00FE0D39" w:rsidRDefault="00AE7413" w:rsidP="006B362C">
            <w:pPr>
              <w:widowControl/>
              <w:ind w:firstLineChars="200" w:firstLine="4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&gt;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65F7" w14:textId="1C57ED56" w:rsidR="00AE7413" w:rsidRPr="00FE0D39" w:rsidRDefault="00AE7413" w:rsidP="006B36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7413" w:rsidRPr="007E50CF" w14:paraId="3F65679D" w14:textId="77777777" w:rsidTr="007E50CF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F4AF" w14:textId="77777777" w:rsidR="00AE7413" w:rsidRPr="00FE0D39" w:rsidRDefault="00AE7413" w:rsidP="00AE74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 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A4AE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16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8F82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9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686F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54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4E0E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68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3FDB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56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AD6B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338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BB2F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E7B2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4021</w:t>
            </w:r>
          </w:p>
        </w:tc>
      </w:tr>
      <w:tr w:rsidR="00AE7413" w:rsidRPr="007E50CF" w14:paraId="0D1A66F0" w14:textId="77777777" w:rsidTr="007E50C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4C49B" w14:textId="77777777" w:rsidR="00AE7413" w:rsidRPr="00FE0D39" w:rsidRDefault="00AE7413" w:rsidP="00AE74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 F 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74E97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3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EE05B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2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1D34E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43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445C8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43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5D975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7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42224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45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E813D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0E9EA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6043</w:t>
            </w:r>
          </w:p>
        </w:tc>
      </w:tr>
      <w:tr w:rsidR="00AE7413" w:rsidRPr="007E50CF" w14:paraId="62B3C0B0" w14:textId="77777777" w:rsidTr="007E50C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BD01E" w14:textId="77777777" w:rsidR="00AE7413" w:rsidRPr="00FE0D39" w:rsidRDefault="00AE7413" w:rsidP="00AE74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 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BDAF4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0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B8422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3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8B663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5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9C9FB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8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6901B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6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32145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01627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EB7F3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1275</w:t>
            </w:r>
          </w:p>
        </w:tc>
      </w:tr>
      <w:tr w:rsidR="00AE7413" w:rsidRPr="007E50CF" w14:paraId="19CC7546" w14:textId="77777777" w:rsidTr="007E50C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410DB" w14:textId="77777777" w:rsidR="00AE7413" w:rsidRPr="00FE0D39" w:rsidRDefault="00AE7413" w:rsidP="00AE74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77122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2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BFB71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2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A12F0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56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568D0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7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2D56C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82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24C40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7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4200C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E3C4F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08</w:t>
            </w:r>
          </w:p>
        </w:tc>
      </w:tr>
      <w:tr w:rsidR="00AE7413" w:rsidRPr="007E50CF" w14:paraId="5A0129BB" w14:textId="77777777" w:rsidTr="007E50C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BB859" w14:textId="77777777" w:rsidR="00AE7413" w:rsidRPr="00FE0D39" w:rsidRDefault="00AE7413" w:rsidP="00AE74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 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C17D4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5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B16A0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3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FE692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9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D3EFD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4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6427B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5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148F7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9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9153A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048AF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8576</w:t>
            </w:r>
          </w:p>
        </w:tc>
      </w:tr>
      <w:tr w:rsidR="00AE7413" w:rsidRPr="007E50CF" w14:paraId="2733E6CA" w14:textId="77777777" w:rsidTr="007E50C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AC1B3" w14:textId="77777777" w:rsidR="00AE7413" w:rsidRPr="00FE0D39" w:rsidRDefault="00AE7413" w:rsidP="00AE74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 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5D6E8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6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244E4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0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9CB07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2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E8A1C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24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52159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8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D309F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4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EFCB5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18763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0464</w:t>
            </w:r>
          </w:p>
        </w:tc>
      </w:tr>
      <w:tr w:rsidR="00AE7413" w:rsidRPr="007E50CF" w14:paraId="688F8308" w14:textId="77777777" w:rsidTr="007E50C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996BF" w14:textId="77777777" w:rsidR="00AE7413" w:rsidRPr="00FE0D39" w:rsidRDefault="00AE7413" w:rsidP="00AE74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 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8DC2E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0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38C6F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9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F28E2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49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04688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EC6D9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6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F149F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4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714E5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955DB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0467</w:t>
            </w:r>
          </w:p>
        </w:tc>
      </w:tr>
      <w:tr w:rsidR="00AE7413" w:rsidRPr="007E50CF" w14:paraId="24463CE8" w14:textId="77777777" w:rsidTr="007E50C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2A6E4" w14:textId="77777777" w:rsidR="00AE7413" w:rsidRPr="00FE0D39" w:rsidRDefault="00AE7413" w:rsidP="00AE74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 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962A0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2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9803F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3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9CED9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16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12C22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6CAE7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28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2BC63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20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1EBD9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19B0F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9022</w:t>
            </w:r>
          </w:p>
        </w:tc>
      </w:tr>
      <w:tr w:rsidR="00AE7413" w:rsidRPr="007E50CF" w14:paraId="00FC59D2" w14:textId="77777777" w:rsidTr="007E50C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B5B70" w14:textId="77777777" w:rsidR="00AE7413" w:rsidRPr="00FE0D39" w:rsidRDefault="00AE7413" w:rsidP="00AE74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FA0AB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60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396D1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9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D8978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9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FAD9E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7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444E4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40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3A50A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F2BAE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B6AC9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0309</w:t>
            </w:r>
          </w:p>
        </w:tc>
      </w:tr>
      <w:tr w:rsidR="00AE7413" w:rsidRPr="007E50CF" w14:paraId="50EE751D" w14:textId="77777777" w:rsidTr="007E50CF"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0E74A0" w14:textId="77777777" w:rsidR="00AE7413" w:rsidRPr="00FE0D39" w:rsidRDefault="00AE7413" w:rsidP="00AE74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 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9D05D5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035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F56403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29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0ACAAB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784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0DBFA4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1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7DAEEE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74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AC845B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2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5E4AC3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66DB0E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7855</w:t>
            </w:r>
          </w:p>
        </w:tc>
      </w:tr>
      <w:tr w:rsidR="00AE7413" w:rsidRPr="007E50CF" w14:paraId="390F7359" w14:textId="77777777" w:rsidTr="007E50CF">
        <w:trPr>
          <w:trHeight w:val="45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B745" w14:textId="77777777" w:rsidR="00AE7413" w:rsidRPr="00FE0D39" w:rsidRDefault="00AE7413" w:rsidP="00AE741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 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B4D2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9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C58F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310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0705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29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1F44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12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1C04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13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94A7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391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A447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4149" w14:textId="77777777" w:rsidR="00AE7413" w:rsidRPr="00FE0D39" w:rsidRDefault="00AE7413" w:rsidP="00AE741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0D3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9901</w:t>
            </w:r>
          </w:p>
        </w:tc>
      </w:tr>
    </w:tbl>
    <w:p w14:paraId="01EFAA7B" w14:textId="43C592D2" w:rsidR="008850AC" w:rsidRPr="00FE0D39" w:rsidRDefault="008850AC" w:rsidP="008850AC">
      <w:pPr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FE0D3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FE0D39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Table S</w:t>
      </w:r>
      <w:r w:rsidR="00297B34" w:rsidRPr="00FE0D39">
        <w:rPr>
          <w:rFonts w:ascii="Times New Roman" w:eastAsia="楷体" w:hAnsi="Times New Roman" w:cs="Times New Roman"/>
          <w:b/>
          <w:bCs/>
          <w:sz w:val="24"/>
          <w:szCs w:val="24"/>
        </w:rPr>
        <w:t>3</w:t>
      </w:r>
      <w:r w:rsidRPr="00FE0D39">
        <w:rPr>
          <w:rFonts w:ascii="Times New Roman" w:eastAsia="楷体" w:hAnsi="Times New Roman" w:cs="Times New Roman"/>
          <w:b/>
          <w:bCs/>
          <w:sz w:val="24"/>
          <w:szCs w:val="24"/>
        </w:rPr>
        <w:t>. Consistency test for P</w:t>
      </w:r>
      <w:r w:rsidR="00AE7413" w:rsidRPr="00FE0D39">
        <w:rPr>
          <w:rFonts w:ascii="Times New Roman" w:eastAsia="楷体" w:hAnsi="Times New Roman" w:cs="Times New Roman"/>
          <w:b/>
          <w:bCs/>
          <w:sz w:val="24"/>
          <w:szCs w:val="24"/>
        </w:rPr>
        <w:t>hysical</w:t>
      </w:r>
      <w:r w:rsidRPr="00FE0D39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</w:t>
      </w:r>
      <w:r w:rsidR="00AE7413" w:rsidRPr="00FE0D39">
        <w:rPr>
          <w:rFonts w:ascii="Times New Roman" w:eastAsia="楷体" w:hAnsi="Times New Roman" w:cs="Times New Roman"/>
          <w:b/>
          <w:bCs/>
          <w:sz w:val="24"/>
          <w:szCs w:val="24"/>
        </w:rPr>
        <w:t>function</w:t>
      </w:r>
      <w:r w:rsidRPr="00FE0D39">
        <w:rPr>
          <w:rFonts w:ascii="Times New Roman" w:eastAsia="楷体" w:hAnsi="Times New Roman" w:cs="Times New Roman"/>
          <w:b/>
          <w:bCs/>
          <w:sz w:val="24"/>
          <w:szCs w:val="24"/>
        </w:rPr>
        <w:t>.</w:t>
      </w:r>
    </w:p>
    <w:sectPr w:rsidR="008850AC" w:rsidRPr="00FE0D39" w:rsidSect="00526F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8A623" w14:textId="77777777" w:rsidR="00575579" w:rsidRDefault="00575579" w:rsidP="00526F96">
      <w:r>
        <w:separator/>
      </w:r>
    </w:p>
  </w:endnote>
  <w:endnote w:type="continuationSeparator" w:id="0">
    <w:p w14:paraId="0D2788A1" w14:textId="77777777" w:rsidR="00575579" w:rsidRDefault="00575579" w:rsidP="00526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A335C" w14:textId="77777777" w:rsidR="00575579" w:rsidRDefault="00575579" w:rsidP="00526F96">
      <w:r>
        <w:separator/>
      </w:r>
    </w:p>
  </w:footnote>
  <w:footnote w:type="continuationSeparator" w:id="0">
    <w:p w14:paraId="4119CA19" w14:textId="77777777" w:rsidR="00575579" w:rsidRDefault="00575579" w:rsidP="00526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0D7"/>
    <w:rsid w:val="00037C22"/>
    <w:rsid w:val="00057EB0"/>
    <w:rsid w:val="00065BB1"/>
    <w:rsid w:val="000F7F58"/>
    <w:rsid w:val="00255F9D"/>
    <w:rsid w:val="00297B34"/>
    <w:rsid w:val="002D7EEE"/>
    <w:rsid w:val="00383397"/>
    <w:rsid w:val="003F6611"/>
    <w:rsid w:val="00526F96"/>
    <w:rsid w:val="00575579"/>
    <w:rsid w:val="0065257D"/>
    <w:rsid w:val="006A377E"/>
    <w:rsid w:val="006B362C"/>
    <w:rsid w:val="006C4450"/>
    <w:rsid w:val="007E50CF"/>
    <w:rsid w:val="008618F4"/>
    <w:rsid w:val="008850AC"/>
    <w:rsid w:val="00A32B27"/>
    <w:rsid w:val="00AE7413"/>
    <w:rsid w:val="00AF1B4C"/>
    <w:rsid w:val="00CB3A50"/>
    <w:rsid w:val="00CB3CC5"/>
    <w:rsid w:val="00CC0236"/>
    <w:rsid w:val="00D560D7"/>
    <w:rsid w:val="00DA2825"/>
    <w:rsid w:val="00EE1676"/>
    <w:rsid w:val="00F760E3"/>
    <w:rsid w:val="00FE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31E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F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F96"/>
    <w:rPr>
      <w:sz w:val="18"/>
      <w:szCs w:val="18"/>
    </w:rPr>
  </w:style>
  <w:style w:type="table" w:styleId="TableGrid">
    <w:name w:val="Table Grid"/>
    <w:basedOn w:val="TableNormal"/>
    <w:uiPriority w:val="39"/>
    <w:rsid w:val="00CB3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F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F96"/>
    <w:rPr>
      <w:sz w:val="18"/>
      <w:szCs w:val="18"/>
    </w:rPr>
  </w:style>
  <w:style w:type="table" w:styleId="TableGrid">
    <w:name w:val="Table Grid"/>
    <w:basedOn w:val="TableNormal"/>
    <w:uiPriority w:val="39"/>
    <w:rsid w:val="00CB3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0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58B7C-347B-4E03-AF5D-98B72549E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8</Words>
  <Characters>3068</Characters>
  <Application>Microsoft Office Word</Application>
  <DocSecurity>0</DocSecurity>
  <Lines>25</Lines>
  <Paragraphs>7</Paragraphs>
  <ScaleCrop>false</ScaleCrop>
  <Company>Amazon.com</Company>
  <LinksUpToDate>false</LinksUpToDate>
  <CharactersWithSpaces>3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间 时</dc:creator>
  <cp:lastModifiedBy> Gowrishankar</cp:lastModifiedBy>
  <cp:revision>2</cp:revision>
  <dcterms:created xsi:type="dcterms:W3CDTF">2022-11-11T13:50:00Z</dcterms:created>
  <dcterms:modified xsi:type="dcterms:W3CDTF">2022-11-11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da042ab901e49975aa32465e54a85e9a5c527a25807926632fb1c771329c4b</vt:lpwstr>
  </property>
</Properties>
</file>